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410"/>
        <w:gridCol w:w="1984"/>
      </w:tblGrid>
      <w:tr w:rsidR="002C59C2" w14:paraId="562FA608" w14:textId="77777777" w:rsidTr="00F00245">
        <w:tc>
          <w:tcPr>
            <w:tcW w:w="7508" w:type="dxa"/>
            <w:gridSpan w:val="3"/>
          </w:tcPr>
          <w:p w14:paraId="69ED785E" w14:textId="2CF72887" w:rsidR="002C59C2" w:rsidRDefault="002C59C2" w:rsidP="00F00245">
            <w:pPr>
              <w:spacing w:before="240" w:after="2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plementary Table </w:t>
            </w:r>
            <w:r w:rsidR="0002038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bookmarkStart w:id="0" w:name="_GoBack"/>
            <w:bookmarkEnd w:id="0"/>
          </w:p>
        </w:tc>
      </w:tr>
      <w:tr w:rsidR="00E16102" w:rsidRPr="00020382" w14:paraId="06F805D0" w14:textId="77777777" w:rsidTr="00F00245">
        <w:tc>
          <w:tcPr>
            <w:tcW w:w="7508" w:type="dxa"/>
            <w:gridSpan w:val="3"/>
          </w:tcPr>
          <w:p w14:paraId="327D2B6F" w14:textId="3716723C" w:rsidR="00E16102" w:rsidRDefault="002C59C2" w:rsidP="00F00245">
            <w:pPr>
              <w:spacing w:before="240" w:after="2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agulation Inhibitors and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ro</w:t>
            </w:r>
            <w:r w:rsidR="00F0024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philic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factors, methods and reference values</w:t>
            </w:r>
          </w:p>
        </w:tc>
      </w:tr>
      <w:tr w:rsidR="00E16102" w14:paraId="2D009DD3" w14:textId="77777777" w:rsidTr="00F00245">
        <w:tc>
          <w:tcPr>
            <w:tcW w:w="3114" w:type="dxa"/>
          </w:tcPr>
          <w:p w14:paraId="7403B0C9" w14:textId="64290858" w:rsidR="00E16102" w:rsidRDefault="00E16102" w:rsidP="00F00245">
            <w:pPr>
              <w:spacing w:before="240" w:after="2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agulation inhibitors</w:t>
            </w:r>
          </w:p>
        </w:tc>
        <w:tc>
          <w:tcPr>
            <w:tcW w:w="2410" w:type="dxa"/>
          </w:tcPr>
          <w:p w14:paraId="4CA20003" w14:textId="3C6F5FCB" w:rsidR="00E16102" w:rsidRDefault="00E16102" w:rsidP="00F00245">
            <w:pPr>
              <w:spacing w:before="240" w:after="2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984" w:type="dxa"/>
          </w:tcPr>
          <w:p w14:paraId="7DE749A1" w14:textId="6B9CBF93" w:rsidR="00E16102" w:rsidRDefault="00E16102" w:rsidP="00F00245">
            <w:pPr>
              <w:spacing w:before="240" w:after="24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alues (range )</w:t>
            </w:r>
          </w:p>
        </w:tc>
      </w:tr>
      <w:tr w:rsidR="00E16102" w14:paraId="15C615F1" w14:textId="77777777" w:rsidTr="00F00245">
        <w:tc>
          <w:tcPr>
            <w:tcW w:w="3114" w:type="dxa"/>
          </w:tcPr>
          <w:p w14:paraId="0BB376B5" w14:textId="100C7499" w:rsidR="00E16102" w:rsidRPr="00E16102" w:rsidRDefault="00E16102" w:rsidP="00E161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0B0902">
              <w:rPr>
                <w:rFonts w:ascii="Times New Roman" w:hAnsi="Times New Roman" w:cs="Times New Roman" w:hint="cs"/>
                <w:color w:val="231F20"/>
                <w:sz w:val="20"/>
                <w:szCs w:val="20"/>
                <w:lang w:val="en-US"/>
              </w:rPr>
              <w:t>Antit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h</w:t>
            </w:r>
            <w:r w:rsidRPr="000B0902">
              <w:rPr>
                <w:rFonts w:ascii="Times New Roman" w:hAnsi="Times New Roman" w:cs="Times New Roman" w:hint="cs"/>
                <w:color w:val="231F20"/>
                <w:sz w:val="20"/>
                <w:szCs w:val="20"/>
                <w:lang w:val="en-US"/>
              </w:rPr>
              <w:t xml:space="preserve">rombin: </w:t>
            </w:r>
          </w:p>
        </w:tc>
        <w:tc>
          <w:tcPr>
            <w:tcW w:w="2410" w:type="dxa"/>
          </w:tcPr>
          <w:p w14:paraId="7EDDA311" w14:textId="48E1BA6B" w:rsidR="00E16102" w:rsidRPr="00F00245" w:rsidRDefault="00E16102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245">
              <w:rPr>
                <w:rFonts w:ascii="Times New Roman" w:hAnsi="Times New Roman" w:cs="Times New Roman" w:hint="cs"/>
                <w:color w:val="231F20"/>
                <w:sz w:val="20"/>
                <w:szCs w:val="20"/>
                <w:lang w:val="en-US"/>
              </w:rPr>
              <w:t>chromogenic activity</w:t>
            </w:r>
          </w:p>
        </w:tc>
        <w:tc>
          <w:tcPr>
            <w:tcW w:w="1984" w:type="dxa"/>
          </w:tcPr>
          <w:p w14:paraId="0F3D07F4" w14:textId="77777777" w:rsidR="00F00245" w:rsidRDefault="00E16102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-120% (infant); </w:t>
            </w:r>
          </w:p>
          <w:p w14:paraId="17C5AE8D" w14:textId="3366C1DB" w:rsidR="00E16102" w:rsidRPr="00F00245" w:rsidRDefault="00E16102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-120% (child) </w:t>
            </w:r>
          </w:p>
        </w:tc>
      </w:tr>
      <w:tr w:rsidR="00E16102" w14:paraId="6F72210D" w14:textId="77777777" w:rsidTr="00F00245">
        <w:tc>
          <w:tcPr>
            <w:tcW w:w="3114" w:type="dxa"/>
          </w:tcPr>
          <w:p w14:paraId="6B44734C" w14:textId="2407A09F" w:rsidR="00E16102" w:rsidRDefault="00E16102" w:rsidP="00E1610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0902">
              <w:rPr>
                <w:rFonts w:ascii="Times New Roman" w:hAnsi="Times New Roman" w:cs="Times New Roman" w:hint="cs"/>
                <w:color w:val="231F20"/>
                <w:sz w:val="20"/>
                <w:szCs w:val="20"/>
                <w:lang w:val="en-US"/>
              </w:rPr>
              <w:t xml:space="preserve">Protein C </w:t>
            </w:r>
          </w:p>
        </w:tc>
        <w:tc>
          <w:tcPr>
            <w:tcW w:w="2410" w:type="dxa"/>
          </w:tcPr>
          <w:p w14:paraId="3C082604" w14:textId="53A9CCA0" w:rsidR="00E16102" w:rsidRPr="00F00245" w:rsidRDefault="00E16102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245">
              <w:rPr>
                <w:rFonts w:ascii="Times New Roman" w:hAnsi="Times New Roman" w:cs="Times New Roman" w:hint="cs"/>
                <w:color w:val="231F20"/>
                <w:sz w:val="20"/>
                <w:szCs w:val="20"/>
                <w:lang w:val="en-US"/>
              </w:rPr>
              <w:t>coagulometric activity</w:t>
            </w:r>
          </w:p>
        </w:tc>
        <w:tc>
          <w:tcPr>
            <w:tcW w:w="1984" w:type="dxa"/>
          </w:tcPr>
          <w:p w14:paraId="1FA74797" w14:textId="0522DAB2" w:rsidR="00E16102" w:rsidRPr="00F00245" w:rsidRDefault="002C59C2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-120%</w:t>
            </w:r>
          </w:p>
        </w:tc>
      </w:tr>
      <w:tr w:rsidR="00E16102" w14:paraId="1AF4D979" w14:textId="77777777" w:rsidTr="00F00245">
        <w:tc>
          <w:tcPr>
            <w:tcW w:w="3114" w:type="dxa"/>
          </w:tcPr>
          <w:p w14:paraId="086AEE94" w14:textId="352156E8" w:rsidR="00E16102" w:rsidRDefault="00E16102" w:rsidP="002C59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0902">
              <w:rPr>
                <w:rFonts w:ascii="Times New Roman" w:hAnsi="Times New Roman" w:cs="Times New Roman" w:hint="cs"/>
                <w:color w:val="231F20"/>
                <w:sz w:val="20"/>
                <w:szCs w:val="20"/>
                <w:lang w:val="en-US"/>
              </w:rPr>
              <w:t xml:space="preserve">Protein C </w:t>
            </w:r>
          </w:p>
        </w:tc>
        <w:tc>
          <w:tcPr>
            <w:tcW w:w="2410" w:type="dxa"/>
          </w:tcPr>
          <w:p w14:paraId="094F6B2D" w14:textId="4484C90A" w:rsidR="00E16102" w:rsidRPr="00F00245" w:rsidRDefault="002C59C2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245">
              <w:rPr>
                <w:rFonts w:ascii="Times New Roman" w:hAnsi="Times New Roman" w:cs="Times New Roman" w:hint="cs"/>
                <w:color w:val="231F20"/>
                <w:sz w:val="20"/>
                <w:szCs w:val="20"/>
                <w:lang w:val="en-US"/>
              </w:rPr>
              <w:t>chromogenic activity</w:t>
            </w:r>
          </w:p>
        </w:tc>
        <w:tc>
          <w:tcPr>
            <w:tcW w:w="1984" w:type="dxa"/>
          </w:tcPr>
          <w:p w14:paraId="46CF54CB" w14:textId="55109950" w:rsidR="00E16102" w:rsidRPr="00F00245" w:rsidRDefault="002C59C2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130%</w:t>
            </w:r>
          </w:p>
        </w:tc>
      </w:tr>
      <w:tr w:rsidR="00E16102" w14:paraId="2A3A9663" w14:textId="77777777" w:rsidTr="00F00245">
        <w:tc>
          <w:tcPr>
            <w:tcW w:w="3114" w:type="dxa"/>
          </w:tcPr>
          <w:p w14:paraId="3E47B5BF" w14:textId="2F268920" w:rsidR="00E16102" w:rsidRDefault="00E1610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cs"/>
                <w:color w:val="231F20"/>
                <w:sz w:val="20"/>
                <w:szCs w:val="20"/>
                <w:lang w:val="en-US"/>
              </w:rPr>
              <w:t xml:space="preserve">Protein C antigen </w:t>
            </w:r>
          </w:p>
        </w:tc>
        <w:tc>
          <w:tcPr>
            <w:tcW w:w="2410" w:type="dxa"/>
          </w:tcPr>
          <w:p w14:paraId="60144277" w14:textId="30655411" w:rsidR="00E16102" w:rsidRPr="00F00245" w:rsidRDefault="00E16102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SA</w:t>
            </w:r>
          </w:p>
        </w:tc>
        <w:tc>
          <w:tcPr>
            <w:tcW w:w="1984" w:type="dxa"/>
          </w:tcPr>
          <w:p w14:paraId="0446C685" w14:textId="78D67EEE" w:rsidR="00E16102" w:rsidRPr="00F00245" w:rsidRDefault="002C59C2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-120%</w:t>
            </w:r>
          </w:p>
        </w:tc>
      </w:tr>
      <w:tr w:rsidR="00E16102" w14:paraId="582868E6" w14:textId="77777777" w:rsidTr="00F00245">
        <w:tc>
          <w:tcPr>
            <w:tcW w:w="3114" w:type="dxa"/>
          </w:tcPr>
          <w:p w14:paraId="24A8250A" w14:textId="24BCA1BF" w:rsidR="00E16102" w:rsidRDefault="00E1610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0902">
              <w:rPr>
                <w:rFonts w:ascii="Times New Roman" w:hAnsi="Times New Roman" w:cs="Times New Roman" w:hint="cs"/>
                <w:color w:val="231F20"/>
                <w:sz w:val="20"/>
                <w:szCs w:val="20"/>
                <w:lang w:val="en-US"/>
              </w:rPr>
              <w:t>Protein S</w:t>
            </w:r>
            <w:r w:rsidR="002C59C2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61A1B8A3" w14:textId="2E41F77C" w:rsidR="00E16102" w:rsidRPr="00F00245" w:rsidRDefault="002C59C2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245">
              <w:rPr>
                <w:rFonts w:ascii="Times New Roman" w:hAnsi="Times New Roman" w:cs="Times New Roman" w:hint="cs"/>
                <w:color w:val="231F20"/>
                <w:sz w:val="20"/>
                <w:szCs w:val="20"/>
                <w:lang w:val="en-US"/>
              </w:rPr>
              <w:t>coagulometric activity</w:t>
            </w:r>
          </w:p>
        </w:tc>
        <w:tc>
          <w:tcPr>
            <w:tcW w:w="1984" w:type="dxa"/>
          </w:tcPr>
          <w:p w14:paraId="14353469" w14:textId="3FC6629D" w:rsidR="00E16102" w:rsidRPr="00F00245" w:rsidRDefault="002C59C2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130%</w:t>
            </w:r>
          </w:p>
        </w:tc>
      </w:tr>
      <w:tr w:rsidR="00E16102" w14:paraId="58B4794D" w14:textId="77777777" w:rsidTr="00F00245">
        <w:tc>
          <w:tcPr>
            <w:tcW w:w="3114" w:type="dxa"/>
          </w:tcPr>
          <w:p w14:paraId="214D27B5" w14:textId="3ED0A4AD" w:rsidR="00E16102" w:rsidRDefault="002C59C2" w:rsidP="002C59C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0902">
              <w:rPr>
                <w:rFonts w:ascii="Times New Roman" w:hAnsi="Times New Roman" w:cs="Times New Roman" w:hint="cs"/>
                <w:color w:val="231F20"/>
                <w:sz w:val="20"/>
                <w:szCs w:val="20"/>
                <w:lang w:val="en-US"/>
              </w:rPr>
              <w:t>Protein S</w:t>
            </w:r>
            <w:r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free antigen</w:t>
            </w:r>
          </w:p>
        </w:tc>
        <w:tc>
          <w:tcPr>
            <w:tcW w:w="2410" w:type="dxa"/>
          </w:tcPr>
          <w:p w14:paraId="27F910AA" w14:textId="709A02B4" w:rsidR="00E16102" w:rsidRPr="00F00245" w:rsidRDefault="002C59C2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SA</w:t>
            </w:r>
          </w:p>
        </w:tc>
        <w:tc>
          <w:tcPr>
            <w:tcW w:w="1984" w:type="dxa"/>
          </w:tcPr>
          <w:p w14:paraId="19010F4B" w14:textId="38C2072A" w:rsidR="00E16102" w:rsidRPr="00F00245" w:rsidRDefault="002C59C2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-120%</w:t>
            </w:r>
          </w:p>
        </w:tc>
      </w:tr>
      <w:tr w:rsidR="002C59C2" w14:paraId="66A5361A" w14:textId="77777777" w:rsidTr="00F00245">
        <w:tc>
          <w:tcPr>
            <w:tcW w:w="3114" w:type="dxa"/>
          </w:tcPr>
          <w:p w14:paraId="0C36FE71" w14:textId="6B1962AD" w:rsidR="002C59C2" w:rsidRPr="000B0902" w:rsidRDefault="002C59C2" w:rsidP="002C59C2">
            <w:pPr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Protein S total antigen</w:t>
            </w:r>
          </w:p>
        </w:tc>
        <w:tc>
          <w:tcPr>
            <w:tcW w:w="2410" w:type="dxa"/>
          </w:tcPr>
          <w:p w14:paraId="34CBE442" w14:textId="47EB81E1" w:rsidR="002C59C2" w:rsidRPr="00F00245" w:rsidRDefault="002C59C2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SA</w:t>
            </w:r>
          </w:p>
        </w:tc>
        <w:tc>
          <w:tcPr>
            <w:tcW w:w="1984" w:type="dxa"/>
          </w:tcPr>
          <w:p w14:paraId="0D007C17" w14:textId="06999FD7" w:rsidR="002C59C2" w:rsidRPr="00F00245" w:rsidRDefault="002C59C2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-120%</w:t>
            </w:r>
          </w:p>
        </w:tc>
      </w:tr>
      <w:tr w:rsidR="00F00245" w14:paraId="68A990F2" w14:textId="77777777" w:rsidTr="00F00245">
        <w:tc>
          <w:tcPr>
            <w:tcW w:w="3114" w:type="dxa"/>
          </w:tcPr>
          <w:p w14:paraId="241B93FD" w14:textId="55DD9389" w:rsidR="00F00245" w:rsidRDefault="00F00245" w:rsidP="002C59C2">
            <w:pPr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rombophilic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factors</w:t>
            </w:r>
          </w:p>
        </w:tc>
        <w:tc>
          <w:tcPr>
            <w:tcW w:w="4394" w:type="dxa"/>
            <w:gridSpan w:val="2"/>
          </w:tcPr>
          <w:p w14:paraId="620B5ADC" w14:textId="77777777" w:rsidR="00F00245" w:rsidRPr="00F00245" w:rsidRDefault="00F00245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16102" w:rsidRPr="00E16102" w14:paraId="6675198B" w14:textId="77777777" w:rsidTr="00F00245">
        <w:tc>
          <w:tcPr>
            <w:tcW w:w="3114" w:type="dxa"/>
          </w:tcPr>
          <w:p w14:paraId="29616855" w14:textId="4ADEE415" w:rsidR="00E16102" w:rsidRPr="00E16102" w:rsidRDefault="00E161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102">
              <w:rPr>
                <w:rFonts w:ascii="Times New Roman" w:hAnsi="Times New Roman" w:cs="Times New Roman" w:hint="cs"/>
                <w:color w:val="231F20"/>
                <w:sz w:val="20"/>
                <w:szCs w:val="20"/>
              </w:rPr>
              <w:t>Anti beta2-glicoprotein I IgG</w:t>
            </w:r>
          </w:p>
        </w:tc>
        <w:tc>
          <w:tcPr>
            <w:tcW w:w="2410" w:type="dxa"/>
          </w:tcPr>
          <w:p w14:paraId="18EC41CC" w14:textId="77777777" w:rsidR="00E16102" w:rsidRPr="00F00245" w:rsidRDefault="00E16102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AA4FC70" w14:textId="4E95BCD1" w:rsidR="00E16102" w:rsidRPr="00F00245" w:rsidRDefault="002C59C2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245">
              <w:rPr>
                <w:rFonts w:ascii="Times New Roman" w:hAnsi="Times New Roman" w:cs="Times New Roman"/>
                <w:sz w:val="20"/>
                <w:szCs w:val="20"/>
              </w:rPr>
              <w:t>&lt; 8 U/</w:t>
            </w:r>
            <w:proofErr w:type="spellStart"/>
            <w:r w:rsidRPr="00F00245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</w:p>
        </w:tc>
      </w:tr>
      <w:tr w:rsidR="00E16102" w:rsidRPr="002C59C2" w14:paraId="682C0C97" w14:textId="77777777" w:rsidTr="00F00245">
        <w:tc>
          <w:tcPr>
            <w:tcW w:w="3114" w:type="dxa"/>
          </w:tcPr>
          <w:p w14:paraId="3561E6ED" w14:textId="1A1C61DA" w:rsidR="00E16102" w:rsidRPr="002C59C2" w:rsidRDefault="00E1610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59C2">
              <w:rPr>
                <w:rFonts w:ascii="Times New Roman" w:hAnsi="Times New Roman" w:cs="Times New Roman" w:hint="cs"/>
                <w:color w:val="231F20"/>
                <w:sz w:val="20"/>
                <w:szCs w:val="20"/>
              </w:rPr>
              <w:t>Anti beta2-glicoprotein</w:t>
            </w:r>
            <w:r w:rsidR="002C59C2" w:rsidRPr="002C59C2"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 I IgM</w:t>
            </w:r>
          </w:p>
        </w:tc>
        <w:tc>
          <w:tcPr>
            <w:tcW w:w="2410" w:type="dxa"/>
          </w:tcPr>
          <w:p w14:paraId="07E4EE7D" w14:textId="77777777" w:rsidR="00E16102" w:rsidRPr="00F00245" w:rsidRDefault="00E16102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49DE376" w14:textId="65223A8F" w:rsidR="00E16102" w:rsidRPr="00F00245" w:rsidRDefault="00F00245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0245">
              <w:rPr>
                <w:rFonts w:ascii="Times New Roman" w:hAnsi="Times New Roman" w:cs="Times New Roman"/>
                <w:sz w:val="20"/>
                <w:szCs w:val="20"/>
              </w:rPr>
              <w:t>&lt; 8 U/</w:t>
            </w:r>
            <w:proofErr w:type="spellStart"/>
            <w:r w:rsidRPr="00F00245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</w:p>
        </w:tc>
      </w:tr>
      <w:tr w:rsidR="00E16102" w14:paraId="20A4A7E2" w14:textId="77777777" w:rsidTr="00F00245">
        <w:tc>
          <w:tcPr>
            <w:tcW w:w="3114" w:type="dxa"/>
          </w:tcPr>
          <w:p w14:paraId="7CEBFE41" w14:textId="3659F19A" w:rsidR="00E16102" w:rsidRDefault="00E1610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928D3">
              <w:rPr>
                <w:rFonts w:ascii="Times New Roman" w:hAnsi="Times New Roman" w:cs="Times New Roman" w:hint="cs"/>
                <w:color w:val="231F20"/>
                <w:sz w:val="20"/>
                <w:szCs w:val="20"/>
                <w:lang w:val="en-US"/>
              </w:rPr>
              <w:t>Anti cardiolipin</w:t>
            </w:r>
            <w:proofErr w:type="spellEnd"/>
            <w:r w:rsidRPr="008928D3">
              <w:rPr>
                <w:rFonts w:ascii="Times New Roman" w:hAnsi="Times New Roman" w:cs="Times New Roman" w:hint="cs"/>
                <w:color w:val="231F20"/>
                <w:sz w:val="20"/>
                <w:szCs w:val="20"/>
                <w:lang w:val="en-US"/>
              </w:rPr>
              <w:t xml:space="preserve"> IgG antibodies</w:t>
            </w:r>
          </w:p>
        </w:tc>
        <w:tc>
          <w:tcPr>
            <w:tcW w:w="2410" w:type="dxa"/>
          </w:tcPr>
          <w:p w14:paraId="0485F80E" w14:textId="77777777" w:rsidR="00E16102" w:rsidRPr="00F00245" w:rsidRDefault="00E16102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289EF0E" w14:textId="5A39E905" w:rsidR="00E16102" w:rsidRPr="00F00245" w:rsidRDefault="00F00245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0 U/mL</w:t>
            </w:r>
          </w:p>
        </w:tc>
      </w:tr>
      <w:tr w:rsidR="00E16102" w14:paraId="1CAAE539" w14:textId="77777777" w:rsidTr="00F00245">
        <w:tc>
          <w:tcPr>
            <w:tcW w:w="3114" w:type="dxa"/>
          </w:tcPr>
          <w:p w14:paraId="67C93AA1" w14:textId="1E0D057F" w:rsidR="00E16102" w:rsidRDefault="00E1610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928D3">
              <w:rPr>
                <w:rFonts w:ascii="Times New Roman" w:hAnsi="Times New Roman" w:cs="Times New Roman" w:hint="cs"/>
                <w:color w:val="231F20"/>
                <w:sz w:val="20"/>
                <w:szCs w:val="20"/>
                <w:lang w:val="en-US"/>
              </w:rPr>
              <w:t>Anti cardiolipin</w:t>
            </w:r>
            <w:proofErr w:type="spellEnd"/>
            <w:r w:rsidRPr="008928D3">
              <w:rPr>
                <w:rFonts w:ascii="Times New Roman" w:hAnsi="Times New Roman" w:cs="Times New Roman" w:hint="cs"/>
                <w:color w:val="231F20"/>
                <w:sz w:val="20"/>
                <w:szCs w:val="20"/>
                <w:lang w:val="en-US"/>
              </w:rPr>
              <w:t xml:space="preserve"> IgM antibodies</w:t>
            </w:r>
          </w:p>
        </w:tc>
        <w:tc>
          <w:tcPr>
            <w:tcW w:w="2410" w:type="dxa"/>
          </w:tcPr>
          <w:p w14:paraId="2DDB0ECD" w14:textId="77777777" w:rsidR="00E16102" w:rsidRPr="00F00245" w:rsidRDefault="00E16102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7D39FEB" w14:textId="64D79270" w:rsidR="00E16102" w:rsidRPr="00F00245" w:rsidRDefault="00F00245" w:rsidP="00F002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02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10 U/mL</w:t>
            </w:r>
          </w:p>
        </w:tc>
      </w:tr>
    </w:tbl>
    <w:p w14:paraId="2E1AAAA5" w14:textId="77777777" w:rsidR="008928D3" w:rsidRPr="008928D3" w:rsidRDefault="008928D3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8928D3" w:rsidRPr="008928D3" w:rsidSect="008760C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0902"/>
    <w:rsid w:val="00020382"/>
    <w:rsid w:val="000B0902"/>
    <w:rsid w:val="002C59C2"/>
    <w:rsid w:val="00515857"/>
    <w:rsid w:val="005B56DE"/>
    <w:rsid w:val="008760C7"/>
    <w:rsid w:val="008928D3"/>
    <w:rsid w:val="009209F0"/>
    <w:rsid w:val="00C401CF"/>
    <w:rsid w:val="00E16102"/>
    <w:rsid w:val="00F00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A9644E"/>
  <w15:chartTrackingRefBased/>
  <w15:docId w15:val="{901C92A3-305D-E843-9AAB-F579B692B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1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herita Nosadini</dc:creator>
  <cp:keywords/>
  <dc:description/>
  <cp:lastModifiedBy>Margherita Nosadini</cp:lastModifiedBy>
  <cp:revision>2</cp:revision>
  <dcterms:created xsi:type="dcterms:W3CDTF">2022-03-10T11:46:00Z</dcterms:created>
  <dcterms:modified xsi:type="dcterms:W3CDTF">2022-03-10T11:46:00Z</dcterms:modified>
</cp:coreProperties>
</file>